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95" w:type="dxa"/>
        <w:tblLayout w:type="fixed"/>
        <w:tblLook w:val="04A0" w:firstRow="1" w:lastRow="0" w:firstColumn="1" w:lastColumn="0" w:noHBand="0" w:noVBand="1"/>
      </w:tblPr>
      <w:tblGrid>
        <w:gridCol w:w="1291"/>
        <w:gridCol w:w="1033"/>
        <w:gridCol w:w="1034"/>
        <w:gridCol w:w="1035"/>
        <w:gridCol w:w="1014"/>
        <w:gridCol w:w="1015"/>
        <w:gridCol w:w="1014"/>
        <w:gridCol w:w="1015"/>
        <w:gridCol w:w="1015"/>
        <w:gridCol w:w="900"/>
        <w:gridCol w:w="2429"/>
      </w:tblGrid>
      <w:tr w:rsidR="00345895" w:rsidTr="00345895">
        <w:trPr>
          <w:trHeight w:val="540"/>
        </w:trPr>
        <w:tc>
          <w:tcPr>
            <w:tcW w:w="1279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GoBack" w:colFirst="0" w:colLast="0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pplementary Table 3. Performance of MPTX observed with the proportions of each distinct histopathologic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.) subtype observed shown.</w:t>
            </w:r>
          </w:p>
        </w:tc>
      </w:tr>
      <w:tr w:rsidR="00345895" w:rsidTr="00345895">
        <w:trPr>
          <w:trHeight w:val="203"/>
        </w:trPr>
        <w:tc>
          <w:tcPr>
            <w:tcW w:w="12798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. Performance in Bethesda III and IV nodules (N = 178, disease prevalence 30%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3103" w:type="dxa"/>
            <w:gridSpan w:val="3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5073" w:type="dxa"/>
            <w:gridSpan w:val="5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st Performance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18%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56%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27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7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15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13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63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345895" w:rsidTr="00345895">
        <w:trPr>
          <w:trHeight w:val="22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PTX Result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00" w:type="dxa"/>
            <w:vAlign w:val="center"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Se, 93 (82-98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90 (84-95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PV, 95 (88-99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V, 74 (60-86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derate ROD, 30 (17-44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03"/>
        </w:trPr>
        <w:tc>
          <w:tcPr>
            <w:tcW w:w="12798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. Performance in Bethesda III, IV, and V nodules (N = 197, disease prevalence 36%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3103" w:type="dxa"/>
            <w:gridSpan w:val="3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5073" w:type="dxa"/>
            <w:gridSpan w:val="5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st Performance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345895" w:rsidTr="00345895">
        <w:trPr>
          <w:trHeight w:val="22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PTX Result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, 94 (86-98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91 (84-95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PV, 95 (88-99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V, 81 (69-90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derate ROD, 29 (17-41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03"/>
        </w:trPr>
        <w:tc>
          <w:tcPr>
            <w:tcW w:w="12798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. Performance in Bethesda III nodules (N = 92, disease prevalence 36%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3103" w:type="dxa"/>
            <w:gridSpan w:val="3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5073" w:type="dxa"/>
            <w:gridSpan w:val="5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est Performance 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345895" w:rsidTr="00345895">
        <w:trPr>
          <w:trHeight w:val="22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PTX Result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00" w:type="dxa"/>
            <w:vAlign w:val="center"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Se, 97 (84-100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93 (84-98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PV, 97 (86-100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V, 85 (66-96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derate ROD, 33 (16-51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5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03"/>
        </w:trPr>
        <w:tc>
          <w:tcPr>
            <w:tcW w:w="12798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. Performance in Bethesda IV nodules (N = 86, disease prevalence 24%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3103" w:type="dxa"/>
            <w:gridSpan w:val="3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5073" w:type="dxa"/>
            <w:gridSpan w:val="5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est Performance 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12%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28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5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29%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19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43%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5%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345895" w:rsidTr="00345895">
        <w:trPr>
          <w:trHeight w:val="222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PTX Result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N 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00" w:type="dxa"/>
            <w:vAlign w:val="center"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Se, 86 (64-97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88 (77-95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PV, 93 (81-99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V, 60 (36-81)</w:t>
            </w:r>
          </w:p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derate ROD, 26 (8-44)</w:t>
            </w:r>
          </w:p>
        </w:tc>
      </w:tr>
      <w:tr w:rsidR="00345895" w:rsidTr="00345895">
        <w:trPr>
          <w:trHeight w:val="203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/>
            </w:pP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77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77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277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5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5895" w:rsidTr="00345895">
        <w:trPr>
          <w:trHeight w:val="967"/>
        </w:trPr>
        <w:tc>
          <w:tcPr>
            <w:tcW w:w="1279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895" w:rsidRDefault="00345895">
            <w:pPr>
              <w:spacing w:after="0" w:line="240" w:lineRule="auto"/>
              <w:ind w:left="-9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yperplastic Nodule (HN), Follicular Adenoma (FA), an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Adenoma (HCA), Noninvasive Follicular Thyroid Neoplasm with Papillary-like Nuclear Features (NIFTP)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Carcinoma (HCC), Follicular Thyroid Carcinoma (FTC), Papillary Thyroid Carcinoma (PTC)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ly Differentiated Thyroid Carcinoma (PDTC)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Sensitivity (Se), Specificity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), negative predictive value (NPV), positive predictive value (PPV); negative threshold of MPTX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); positive threshold of MPTX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); histopathologic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.); rate of disease (ROD)</w:t>
            </w:r>
          </w:p>
        </w:tc>
      </w:tr>
      <w:bookmarkEnd w:id="0"/>
    </w:tbl>
    <w:p w:rsidR="00D769A3" w:rsidRDefault="00345895"/>
    <w:sectPr w:rsidR="00D769A3" w:rsidSect="00345895"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95"/>
    <w:rsid w:val="00345895"/>
    <w:rsid w:val="008A7DA0"/>
    <w:rsid w:val="009F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17</Characters>
  <Application>Microsoft Office Word</Application>
  <DocSecurity>0</DocSecurity>
  <Lines>26</Lines>
  <Paragraphs>1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A. Toney</dc:creator>
  <cp:lastModifiedBy>Nicole A. Toney</cp:lastModifiedBy>
  <cp:revision>1</cp:revision>
  <dcterms:created xsi:type="dcterms:W3CDTF">2020-05-26T16:10:00Z</dcterms:created>
  <dcterms:modified xsi:type="dcterms:W3CDTF">2020-05-26T16:10:00Z</dcterms:modified>
</cp:coreProperties>
</file>